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A9021" w14:textId="459B8048" w:rsidR="00AC0303" w:rsidRPr="00A54ECE" w:rsidRDefault="00E66ED7" w:rsidP="00AC0303">
      <w:pPr>
        <w:jc w:val="both"/>
        <w:rPr>
          <w:rFonts w:cs="Times New Roman"/>
          <w:bCs/>
          <w:sz w:val="24"/>
          <w:szCs w:val="24"/>
        </w:rPr>
      </w:pPr>
      <w:r>
        <w:rPr>
          <w:rFonts w:cs="Times New Roman"/>
          <w:b/>
          <w:sz w:val="24"/>
          <w:szCs w:val="24"/>
        </w:rPr>
        <w:t>S1</w:t>
      </w:r>
      <w:r w:rsidR="00AC0303">
        <w:rPr>
          <w:rFonts w:cs="Times New Roman"/>
          <w:b/>
          <w:sz w:val="24"/>
          <w:szCs w:val="24"/>
        </w:rPr>
        <w:t xml:space="preserve"> </w:t>
      </w:r>
      <w:r w:rsidR="00AC0303" w:rsidRPr="00A54ECE">
        <w:rPr>
          <w:rFonts w:cs="Times New Roman"/>
          <w:b/>
          <w:sz w:val="24"/>
          <w:szCs w:val="24"/>
        </w:rPr>
        <w:t>Table</w:t>
      </w:r>
      <w:bookmarkStart w:id="0" w:name="_GoBack"/>
      <w:bookmarkEnd w:id="0"/>
      <w:r w:rsidR="00AC0303" w:rsidRPr="00A54ECE">
        <w:rPr>
          <w:rFonts w:cs="Times New Roman"/>
          <w:b/>
          <w:sz w:val="24"/>
          <w:szCs w:val="24"/>
        </w:rPr>
        <w:t>: Comparison of quality of life between baseline and follow-up interviews in relation to presence or absence of individual chronic diseases</w:t>
      </w:r>
    </w:p>
    <w:tbl>
      <w:tblPr>
        <w:tblStyle w:val="TableGrid"/>
        <w:tblW w:w="4974" w:type="pct"/>
        <w:tblLook w:val="04A0" w:firstRow="1" w:lastRow="0" w:firstColumn="1" w:lastColumn="0" w:noHBand="0" w:noVBand="1"/>
      </w:tblPr>
      <w:tblGrid>
        <w:gridCol w:w="1476"/>
        <w:gridCol w:w="1390"/>
        <w:gridCol w:w="988"/>
        <w:gridCol w:w="949"/>
        <w:gridCol w:w="891"/>
        <w:gridCol w:w="888"/>
        <w:gridCol w:w="949"/>
        <w:gridCol w:w="891"/>
        <w:gridCol w:w="888"/>
        <w:gridCol w:w="949"/>
        <w:gridCol w:w="891"/>
        <w:gridCol w:w="888"/>
        <w:gridCol w:w="949"/>
        <w:gridCol w:w="888"/>
      </w:tblGrid>
      <w:tr w:rsidR="00AC0303" w:rsidRPr="00A54ECE" w14:paraId="0FC4B946" w14:textId="77777777" w:rsidTr="00AC0303">
        <w:trPr>
          <w:trHeight w:val="317"/>
        </w:trPr>
        <w:tc>
          <w:tcPr>
            <w:tcW w:w="1033" w:type="pct"/>
            <w:gridSpan w:val="2"/>
            <w:vMerge w:val="restart"/>
            <w:shd w:val="clear" w:color="auto" w:fill="auto"/>
            <w:vAlign w:val="center"/>
          </w:tcPr>
          <w:p w14:paraId="08FF2CC1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4ECE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019" w:type="pct"/>
            <w:gridSpan w:val="3"/>
            <w:shd w:val="clear" w:color="auto" w:fill="auto"/>
            <w:vAlign w:val="center"/>
          </w:tcPr>
          <w:p w14:paraId="4064A2C8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4ECE">
              <w:rPr>
                <w:rFonts w:ascii="Times New Roman" w:hAnsi="Times New Roman" w:cs="Times New Roman"/>
                <w:b/>
              </w:rPr>
              <w:t>Physical</w:t>
            </w:r>
          </w:p>
        </w:tc>
        <w:tc>
          <w:tcPr>
            <w:tcW w:w="983" w:type="pct"/>
            <w:gridSpan w:val="3"/>
            <w:shd w:val="clear" w:color="auto" w:fill="auto"/>
            <w:vAlign w:val="center"/>
          </w:tcPr>
          <w:p w14:paraId="6FC5B51C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4ECE">
              <w:rPr>
                <w:rFonts w:ascii="Times New Roman" w:hAnsi="Times New Roman" w:cs="Times New Roman"/>
                <w:b/>
              </w:rPr>
              <w:t>Psychological</w:t>
            </w:r>
          </w:p>
        </w:tc>
        <w:tc>
          <w:tcPr>
            <w:tcW w:w="983" w:type="pct"/>
            <w:gridSpan w:val="3"/>
            <w:shd w:val="clear" w:color="auto" w:fill="auto"/>
            <w:vAlign w:val="center"/>
          </w:tcPr>
          <w:p w14:paraId="0EC1E6F0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4ECE">
              <w:rPr>
                <w:rFonts w:ascii="Times New Roman" w:hAnsi="Times New Roman" w:cs="Times New Roman"/>
                <w:b/>
              </w:rPr>
              <w:t>Social</w:t>
            </w:r>
          </w:p>
        </w:tc>
        <w:tc>
          <w:tcPr>
            <w:tcW w:w="982" w:type="pct"/>
            <w:gridSpan w:val="3"/>
            <w:shd w:val="clear" w:color="auto" w:fill="auto"/>
            <w:vAlign w:val="center"/>
          </w:tcPr>
          <w:p w14:paraId="3FC55117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4ECE">
              <w:rPr>
                <w:rFonts w:ascii="Times New Roman" w:hAnsi="Times New Roman" w:cs="Times New Roman"/>
                <w:b/>
              </w:rPr>
              <w:t>Environmental</w:t>
            </w:r>
          </w:p>
        </w:tc>
      </w:tr>
      <w:tr w:rsidR="00AC0303" w:rsidRPr="00A54ECE" w14:paraId="730F205F" w14:textId="77777777" w:rsidTr="008E12FC">
        <w:trPr>
          <w:trHeight w:val="317"/>
        </w:trPr>
        <w:tc>
          <w:tcPr>
            <w:tcW w:w="1033" w:type="pct"/>
            <w:gridSpan w:val="2"/>
            <w:vMerge/>
            <w:shd w:val="clear" w:color="auto" w:fill="auto"/>
            <w:vAlign w:val="center"/>
          </w:tcPr>
          <w:p w14:paraId="090464B6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vAlign w:val="center"/>
          </w:tcPr>
          <w:p w14:paraId="08984907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A54EC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A54E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isit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53639C7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A54EC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A54E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isit</w:t>
            </w:r>
          </w:p>
        </w:tc>
        <w:tc>
          <w:tcPr>
            <w:tcW w:w="321" w:type="pct"/>
            <w:vMerge w:val="restart"/>
            <w:shd w:val="clear" w:color="auto" w:fill="auto"/>
            <w:vAlign w:val="center"/>
          </w:tcPr>
          <w:p w14:paraId="1C5375E4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48DE6333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A54EC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A54E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isit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16907E49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A54EC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A54E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isit</w:t>
            </w:r>
          </w:p>
        </w:tc>
        <w:tc>
          <w:tcPr>
            <w:tcW w:w="321" w:type="pct"/>
            <w:vMerge w:val="restart"/>
            <w:shd w:val="clear" w:color="auto" w:fill="auto"/>
            <w:vAlign w:val="center"/>
          </w:tcPr>
          <w:p w14:paraId="4049796E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5DC452AA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A54EC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A54E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isit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FA43E91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A54EC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A54E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isit</w:t>
            </w:r>
          </w:p>
        </w:tc>
        <w:tc>
          <w:tcPr>
            <w:tcW w:w="321" w:type="pct"/>
            <w:vMerge w:val="restart"/>
            <w:shd w:val="clear" w:color="auto" w:fill="auto"/>
            <w:vAlign w:val="center"/>
          </w:tcPr>
          <w:p w14:paraId="6B010F59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22B6BEE6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A54EC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A54E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isit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7C630E1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A54EC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A54E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isit</w:t>
            </w:r>
          </w:p>
        </w:tc>
        <w:tc>
          <w:tcPr>
            <w:tcW w:w="320" w:type="pct"/>
            <w:vMerge w:val="restart"/>
            <w:shd w:val="clear" w:color="auto" w:fill="auto"/>
            <w:vAlign w:val="center"/>
          </w:tcPr>
          <w:p w14:paraId="694E11D6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AC0303" w:rsidRPr="00A54ECE" w14:paraId="444A1B09" w14:textId="77777777" w:rsidTr="008E12FC">
        <w:tc>
          <w:tcPr>
            <w:tcW w:w="1033" w:type="pct"/>
            <w:gridSpan w:val="2"/>
            <w:vMerge/>
            <w:shd w:val="clear" w:color="auto" w:fill="auto"/>
            <w:vAlign w:val="center"/>
          </w:tcPr>
          <w:p w14:paraId="2659D05A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vAlign w:val="center"/>
          </w:tcPr>
          <w:p w14:paraId="5E9ADFA4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76827356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21" w:type="pct"/>
            <w:vMerge/>
            <w:shd w:val="clear" w:color="auto" w:fill="auto"/>
            <w:vAlign w:val="center"/>
          </w:tcPr>
          <w:p w14:paraId="058FA581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72CCF1B2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3B611D78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21" w:type="pct"/>
            <w:vMerge/>
            <w:shd w:val="clear" w:color="auto" w:fill="auto"/>
            <w:vAlign w:val="center"/>
          </w:tcPr>
          <w:p w14:paraId="17B45C56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7D471D9D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C481017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21" w:type="pct"/>
            <w:vMerge/>
            <w:shd w:val="clear" w:color="auto" w:fill="auto"/>
            <w:vAlign w:val="center"/>
          </w:tcPr>
          <w:p w14:paraId="639E062A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405F61DC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639FE47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320" w:type="pct"/>
            <w:vMerge/>
            <w:shd w:val="clear" w:color="auto" w:fill="auto"/>
            <w:vAlign w:val="center"/>
          </w:tcPr>
          <w:p w14:paraId="19DCBCF7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C0303" w:rsidRPr="00A54ECE" w14:paraId="3D639427" w14:textId="77777777" w:rsidTr="008E12FC">
        <w:tc>
          <w:tcPr>
            <w:tcW w:w="532" w:type="pct"/>
            <w:vMerge w:val="restart"/>
            <w:shd w:val="clear" w:color="auto" w:fill="auto"/>
            <w:vAlign w:val="center"/>
          </w:tcPr>
          <w:p w14:paraId="69FBF0CC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0151BBB9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79B541E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9.61 (13.94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CF6C74F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18 (13.17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24900CA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45AFE5C0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08 (14.96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080DE294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72 (14.10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7B9FA7F" w14:textId="0843B3D9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9A70C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54CB8C7D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07 (19.67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1FD973A6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15 (17.82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43671C8" w14:textId="29ECCD73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207D9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67B7F49F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3.91 (12.33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1730786B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6.71 (12.01)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39884FA1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AC0303" w:rsidRPr="00A54ECE" w14:paraId="3C33D397" w14:textId="77777777" w:rsidTr="008E12FC">
        <w:tc>
          <w:tcPr>
            <w:tcW w:w="532" w:type="pct"/>
            <w:vMerge/>
            <w:shd w:val="clear" w:color="auto" w:fill="auto"/>
            <w:vAlign w:val="center"/>
          </w:tcPr>
          <w:p w14:paraId="30376CA4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14:paraId="594FAC90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609BFA1C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1.30 (13.25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AD6F04B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59.36 (13.42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2CD4B36" w14:textId="731302BB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A70C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18CB018E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56.39 (16.26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3F075B23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0.13 (13.42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8402130" w14:textId="17C78A7A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9A7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6F45EF3F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2.41 (18.43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8F848A8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18 (15.78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8085024" w14:textId="219C2324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207D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11F73944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1.31 (13.14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45CA46B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5.43 (12.62)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011C77FD" w14:textId="69165640" w:rsidR="00AC0303" w:rsidRPr="003C3950" w:rsidRDefault="00813A62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AC0303" w:rsidRPr="00A54ECE" w14:paraId="28C18211" w14:textId="77777777" w:rsidTr="008E12FC">
        <w:tc>
          <w:tcPr>
            <w:tcW w:w="532" w:type="pct"/>
            <w:vMerge/>
            <w:shd w:val="clear" w:color="auto" w:fill="auto"/>
            <w:vAlign w:val="center"/>
          </w:tcPr>
          <w:p w14:paraId="2B4927EB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14:paraId="308D1C11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07A8CC5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8773E2D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19931AB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2D13477C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7AA3C22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8D1C742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62D5FFD3" w14:textId="1BB2DD6C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207D9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6C41B1E" w14:textId="67AA8122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C512317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7FBC1759" w14:textId="7F88D209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DD8A40B" w14:textId="45FAE3E0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="00813A6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2B1A3DCC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0303" w:rsidRPr="00A54ECE" w14:paraId="696E3166" w14:textId="77777777" w:rsidTr="008E12FC">
        <w:tc>
          <w:tcPr>
            <w:tcW w:w="532" w:type="pct"/>
            <w:vMerge w:val="restart"/>
            <w:shd w:val="clear" w:color="auto" w:fill="auto"/>
            <w:vAlign w:val="center"/>
          </w:tcPr>
          <w:p w14:paraId="22A7A08B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13C6AA39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77D0940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9.78 (13.77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2D8AD1A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25 (13.42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D75718B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4D91DD0D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19 (15.09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FDA29CA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64 (13.99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F822412" w14:textId="00F13026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5EAE796A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41 (19.75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674BE28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57 (17.69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7AFFEE4" w14:textId="30E4CF0B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207D9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25D23C0F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3.59 (12.25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0D56CD04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6.82 (12.22)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5603C375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AC0303" w:rsidRPr="00A54ECE" w14:paraId="62544A6B" w14:textId="77777777" w:rsidTr="008E12FC">
        <w:tc>
          <w:tcPr>
            <w:tcW w:w="532" w:type="pct"/>
            <w:vMerge/>
            <w:shd w:val="clear" w:color="auto" w:fill="auto"/>
            <w:vAlign w:val="center"/>
          </w:tcPr>
          <w:p w14:paraId="436A0459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14:paraId="5535B28E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80FE4D4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0.32 (13.36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4CA5A6D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58.93 (12.27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1FBF764" w14:textId="6DA32EB9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7A4E9177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55.68 (15.51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332F6FC7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0.30 (13.56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DDFEE59" w14:textId="4E59766C" w:rsidR="00AC0303" w:rsidRPr="003C3950" w:rsidRDefault="009A70C7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52C7A9FE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1.01 (17.82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0D1510F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2.52 (16.17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91F99D9" w14:textId="51123791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207D9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1C5DD4CE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2.52 (13.62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6B99470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96 (11.75)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28806FF8" w14:textId="7D4EF9F6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813A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AC0303" w:rsidRPr="00A54ECE" w14:paraId="07211D4F" w14:textId="77777777" w:rsidTr="008E12FC">
        <w:tc>
          <w:tcPr>
            <w:tcW w:w="532" w:type="pct"/>
            <w:vMerge/>
            <w:shd w:val="clear" w:color="auto" w:fill="auto"/>
            <w:vAlign w:val="center"/>
          </w:tcPr>
          <w:p w14:paraId="56B7D618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14:paraId="659D2DC9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9F25468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09CF232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0044EE4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20535BCB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38F541DB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3EC307F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070D4BFC" w14:textId="37E53A66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428BFD7" w14:textId="6FFE1D70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A5464E9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22B01544" w14:textId="3082B239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82C8447" w14:textId="20FC100C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3EDB88EF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0303" w:rsidRPr="00A54ECE" w14:paraId="42482D7D" w14:textId="77777777" w:rsidTr="008E12FC">
        <w:tc>
          <w:tcPr>
            <w:tcW w:w="532" w:type="pct"/>
            <w:vMerge w:val="restart"/>
            <w:shd w:val="clear" w:color="auto" w:fill="auto"/>
            <w:vAlign w:val="center"/>
          </w:tcPr>
          <w:p w14:paraId="1C6E0311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7872D3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rt Diseases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7ED9E5B6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84E67E3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8.93 (14.10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2F4312D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3.48 (13.43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D0F70A7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44618053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3.20 (15.39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B84B8D5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07 (14.08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DB3A48F" w14:textId="091FF4FC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9A70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4FBCF26A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46 (19.61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1EACBF00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10 (17.67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4282B74" w14:textId="724BD1BB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207D9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7417F3C7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3.71 (12.25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5F0160C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6.84 (12.12)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768AB4D4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AC0303" w:rsidRPr="00A54ECE" w14:paraId="46A9A3B7" w14:textId="77777777" w:rsidTr="008E12FC">
        <w:tc>
          <w:tcPr>
            <w:tcW w:w="532" w:type="pct"/>
            <w:vMerge/>
            <w:shd w:val="clear" w:color="auto" w:fill="auto"/>
            <w:vAlign w:val="center"/>
          </w:tcPr>
          <w:p w14:paraId="6605F3A4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14:paraId="0D60D59D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6EFA540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58.22 (11.18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2A37173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0.33 (12.47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3442385" w14:textId="60766EBA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38135785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55.80 (15.48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911579E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0.92 (13.03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95B1B1F" w14:textId="478C83BF" w:rsidR="00AC0303" w:rsidRPr="003C3950" w:rsidRDefault="009A70C7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072C3C1F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56.93 (16.13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70B2C28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63 (14.79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2A9CB88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16F1E172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0.26 (14.62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8629F5D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2.88 (11.85)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5A88A187" w14:textId="5AD7688E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AC0303" w:rsidRPr="00A54ECE" w14:paraId="7CFB506C" w14:textId="77777777" w:rsidTr="008E12FC">
        <w:tc>
          <w:tcPr>
            <w:tcW w:w="532" w:type="pct"/>
            <w:vMerge/>
            <w:shd w:val="clear" w:color="auto" w:fill="auto"/>
            <w:vAlign w:val="center"/>
          </w:tcPr>
          <w:p w14:paraId="74FA7DFE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14:paraId="48C0634C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17AE355A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11416FE7" w14:textId="519BDA6D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  <w:r w:rsidR="009A7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66E98DC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2BEADC48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C117E03" w14:textId="74A71FF5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61C1A58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2F2B997B" w14:textId="715EF5A4" w:rsidR="00AC0303" w:rsidRPr="003C3950" w:rsidRDefault="00207D90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36ABD2BC" w14:textId="596A3E35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="00207D9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8C041F9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02AFD8D5" w14:textId="01005FF3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F1E2218" w14:textId="1A4284ED" w:rsidR="00AC0303" w:rsidRPr="003C3950" w:rsidRDefault="00D571D8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320ECDD6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0303" w:rsidRPr="00A54ECE" w14:paraId="692DB56B" w14:textId="77777777" w:rsidTr="008E12FC">
        <w:tc>
          <w:tcPr>
            <w:tcW w:w="532" w:type="pct"/>
            <w:vMerge w:val="restart"/>
            <w:shd w:val="clear" w:color="auto" w:fill="auto"/>
            <w:vAlign w:val="center"/>
          </w:tcPr>
          <w:p w14:paraId="50493C97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24A6425A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194C33D7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9.45 (14.07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1B6D7AFA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3.92 (13.32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2138151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5154D89E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10 (15.11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3F06F738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17 (14.11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94706AC" w14:textId="7703F973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04D7BA79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5.15 (19.20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3195A18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33 (17.41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EA23604" w14:textId="31840792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0FFF157E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3.80 (12.11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7E834AD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6.94 (11.98)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3239A9A4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AC0303" w:rsidRPr="00A54ECE" w14:paraId="75A98490" w14:textId="77777777" w:rsidTr="008E12FC">
        <w:tc>
          <w:tcPr>
            <w:tcW w:w="532" w:type="pct"/>
            <w:vMerge/>
            <w:shd w:val="clear" w:color="auto" w:fill="auto"/>
            <w:vAlign w:val="center"/>
          </w:tcPr>
          <w:p w14:paraId="1995B698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14:paraId="1F8AAE34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649B139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59.62 (11.82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74209140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59.25 (12.96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0713146" w14:textId="14CDC2AC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317C08FF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53.97 (15.08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7E71EBCF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1.63 (13.31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37067D8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3A4CCF37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56.24 (18.86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FB653AA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3.25 (17.39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0B45CB4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225524DB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1.14 (14.40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3773B9A1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3.83 (12.68)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6DA5332F" w14:textId="2A679CF2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D571D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C0303" w:rsidRPr="00A54ECE" w14:paraId="514F7426" w14:textId="77777777" w:rsidTr="008E12FC">
        <w:tc>
          <w:tcPr>
            <w:tcW w:w="532" w:type="pct"/>
            <w:vMerge/>
            <w:shd w:val="clear" w:color="auto" w:fill="auto"/>
            <w:vAlign w:val="center"/>
          </w:tcPr>
          <w:p w14:paraId="034F7723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14:paraId="1A9A1FB5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25BF19C1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F4BD808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BAB795C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4C5B78B7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C32EA75" w14:textId="6E85A750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8596C82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19A4A78C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CBC6420" w14:textId="56409AC6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207D9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259F74B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1070BFA8" w14:textId="6E24B6D2" w:rsidR="00AC0303" w:rsidRPr="003C3950" w:rsidRDefault="00D571D8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075477A" w14:textId="007693E0" w:rsidR="00AC0303" w:rsidRPr="003C3950" w:rsidRDefault="00D571D8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3E43FD0B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0303" w:rsidRPr="00A54ECE" w14:paraId="5FB8D4A3" w14:textId="77777777" w:rsidTr="008E12FC">
        <w:tc>
          <w:tcPr>
            <w:tcW w:w="532" w:type="pct"/>
            <w:vMerge w:val="restart"/>
            <w:shd w:val="clear" w:color="auto" w:fill="auto"/>
            <w:vAlign w:val="center"/>
          </w:tcPr>
          <w:p w14:paraId="7027B7E2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ronic Kidney Disease (CKD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3EC65063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906C665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8.27 (14.30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73F60820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3.37 (13.32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0A2A1FF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3A2D7C8B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2.82 (15.35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7E0FB037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3.94 (14.00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AE83860" w14:textId="77B96962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9A7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79C7813B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12 (19.38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75B5A3C6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34 (17.42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458E022" w14:textId="2290BC52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207D9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709B6645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3.71 (12.48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14AF50D1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6.36 (11.96)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24BC1D32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AC0303" w:rsidRPr="00A54ECE" w14:paraId="6A53F0E4" w14:textId="77777777" w:rsidTr="008E12FC">
        <w:tc>
          <w:tcPr>
            <w:tcW w:w="532" w:type="pct"/>
            <w:vMerge/>
            <w:shd w:val="clear" w:color="auto" w:fill="auto"/>
            <w:vAlign w:val="center"/>
          </w:tcPr>
          <w:p w14:paraId="50C26A60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14:paraId="4D77B3B3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435B72B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0.86 (10.13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1BC097A2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59.70 (13.73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685DF5E" w14:textId="28C3C33B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18D6F7DC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56.35 (17.81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09EF7D2E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0.65 (13.95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3A20169" w14:textId="5301C6EB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391CFFB9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56.71 (18.83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88B293C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0.92 (16.95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DB9B224" w14:textId="7512ADA4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207D9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57F41CFE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57.56 (12.27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B091750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7.98 (15.04)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36D02623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AC0303" w:rsidRPr="00A54ECE" w14:paraId="629E3E85" w14:textId="77777777" w:rsidTr="008E12FC">
        <w:tc>
          <w:tcPr>
            <w:tcW w:w="532" w:type="pct"/>
            <w:vMerge/>
            <w:shd w:val="clear" w:color="auto" w:fill="auto"/>
            <w:vAlign w:val="center"/>
          </w:tcPr>
          <w:p w14:paraId="314D5569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14:paraId="7ED27D46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6C1CE85A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C0AC3B3" w14:textId="43BE8F08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9A7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4027F5F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5EDD3514" w14:textId="18708FB1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74A2ABD" w14:textId="741D083A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="009A70C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35672C6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467DCECD" w14:textId="4F1795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207D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3736324" w14:textId="56CDC368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CAF3FA8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4A29F93B" w14:textId="73D7EB0D" w:rsidR="00AC0303" w:rsidRPr="003C3950" w:rsidRDefault="00D571D8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74B272C" w14:textId="2627E52E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D571D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292A9B8D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0303" w:rsidRPr="00A54ECE" w14:paraId="570D6D91" w14:textId="77777777" w:rsidTr="008E12FC">
        <w:tc>
          <w:tcPr>
            <w:tcW w:w="532" w:type="pct"/>
            <w:vMerge w:val="restart"/>
            <w:shd w:val="clear" w:color="auto" w:fill="auto"/>
            <w:vAlign w:val="center"/>
          </w:tcPr>
          <w:p w14:paraId="6BD16D66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5C5ED046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C68EEC3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8.33 (14.28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09C86CF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3.42 (13.17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FEC701E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1C95FC3A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2.98 (15.41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0FA01EE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16 (13.77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228DE87" w14:textId="75449912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9A7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04EDBD6F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20 (19.43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F88FD61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38 (17.33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56D329A" w14:textId="2C07027D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207D9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393B18E9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3.40 (12.20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B3769C1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6.56 (12.03)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07E0D30E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AC0303" w:rsidRPr="00A54ECE" w14:paraId="36682323" w14:textId="77777777" w:rsidTr="008E12FC">
        <w:tc>
          <w:tcPr>
            <w:tcW w:w="532" w:type="pct"/>
            <w:vMerge/>
            <w:shd w:val="clear" w:color="auto" w:fill="auto"/>
            <w:vAlign w:val="center"/>
          </w:tcPr>
          <w:p w14:paraId="39313755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14:paraId="302481AF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38FED32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58.79 (8.33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38B49BE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3.17 (13.37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198C8CD" w14:textId="13279C9E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9A70C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6D5C44F3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52.29 (14.92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07CE0E60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55.86 (16.40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70A222A" w14:textId="230BB67E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2ACD5BF5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54.24 (16.76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34D9069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59.62 (18.43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1A9CDC7" w14:textId="06C8BCE6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07D9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1A484FFE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2.78 (18.09)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331911F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64.10 (14.10)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7F9947E5" w14:textId="6DF1D482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AC0303" w:rsidRPr="00A54ECE" w14:paraId="7AC37D1D" w14:textId="77777777" w:rsidTr="008E12FC">
        <w:tc>
          <w:tcPr>
            <w:tcW w:w="532" w:type="pct"/>
            <w:vMerge/>
            <w:shd w:val="clear" w:color="auto" w:fill="auto"/>
            <w:vAlign w:val="center"/>
          </w:tcPr>
          <w:p w14:paraId="5418D4CC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14:paraId="57A88334" w14:textId="77777777" w:rsidR="00AC0303" w:rsidRPr="00A54ECE" w:rsidRDefault="00AC0303" w:rsidP="008E12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4EC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6BE4DB6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7DB82790" w14:textId="71B02290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CD2C79C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5D406EBB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0BE4EB95" w14:textId="77777777" w:rsidR="00AC0303" w:rsidRPr="003C3950" w:rsidRDefault="00AC0303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82E58F7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5517F184" w14:textId="1050F121" w:rsidR="00AC0303" w:rsidRPr="003C3950" w:rsidRDefault="00207D90" w:rsidP="008E12F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C39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1299437A" w14:textId="5E03748E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CBE4FBA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14:paraId="4C055315" w14:textId="236575C5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  <w:r w:rsidR="00D571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03513588" w14:textId="34610C69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EC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="00D571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0" w:type="pct"/>
            <w:shd w:val="clear" w:color="auto" w:fill="auto"/>
            <w:vAlign w:val="center"/>
          </w:tcPr>
          <w:p w14:paraId="5D7F6145" w14:textId="77777777" w:rsidR="00AC0303" w:rsidRPr="00A54ECE" w:rsidRDefault="00AC0303" w:rsidP="008E12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CDB6D5B" w14:textId="77777777" w:rsidR="00AC0303" w:rsidRDefault="00AC0303"/>
    <w:sectPr w:rsidR="00AC0303" w:rsidSect="00AC0303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303"/>
    <w:rsid w:val="00207D90"/>
    <w:rsid w:val="00507B19"/>
    <w:rsid w:val="00813A62"/>
    <w:rsid w:val="009A70C7"/>
    <w:rsid w:val="00AC0303"/>
    <w:rsid w:val="00AD6366"/>
    <w:rsid w:val="00D571D8"/>
    <w:rsid w:val="00E6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9E2A0"/>
  <w15:chartTrackingRefBased/>
  <w15:docId w15:val="{5C339846-7CC1-4178-B1F9-5DBCBD185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303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sha Hussain</dc:creator>
  <cp:keywords/>
  <dc:description/>
  <cp:lastModifiedBy>Oliver</cp:lastModifiedBy>
  <cp:revision>5</cp:revision>
  <dcterms:created xsi:type="dcterms:W3CDTF">2023-03-27T19:02:00Z</dcterms:created>
  <dcterms:modified xsi:type="dcterms:W3CDTF">2024-06-27T18:53:00Z</dcterms:modified>
</cp:coreProperties>
</file>